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038AB" w14:textId="77777777" w:rsidR="00D5644B" w:rsidRPr="00D5644B" w:rsidRDefault="00D5644B" w:rsidP="00D5644B">
      <w:pPr>
        <w:spacing w:after="0" w:line="240" w:lineRule="auto"/>
        <w:jc w:val="both"/>
        <w:rPr>
          <w:rFonts w:ascii="Arial" w:eastAsia="Times New Roman" w:hAnsi="Arial" w:cs="Arial"/>
          <w:iCs/>
          <w:kern w:val="0"/>
          <w:lang w:val="en-US" w:eastAsia="pt-BR"/>
          <w14:ligatures w14:val="none"/>
        </w:rPr>
      </w:pPr>
      <w:r w:rsidRPr="00D5644B">
        <w:rPr>
          <w:rFonts w:ascii="Arial" w:eastAsia="Times New Roman" w:hAnsi="Arial" w:cs="Arial"/>
          <w:b/>
          <w:bCs/>
          <w:iCs/>
          <w:kern w:val="0"/>
          <w:lang w:val="en-US" w:eastAsia="pt-BR"/>
          <w14:ligatures w14:val="none"/>
        </w:rPr>
        <w:t>S1. Table</w:t>
      </w:r>
      <w:r w:rsidRPr="00D5644B">
        <w:rPr>
          <w:rFonts w:ascii="Arial" w:eastAsia="Times New Roman" w:hAnsi="Arial" w:cs="Arial"/>
          <w:iCs/>
          <w:kern w:val="0"/>
          <w:lang w:val="en-US" w:eastAsia="pt-BR"/>
          <w14:ligatures w14:val="none"/>
        </w:rPr>
        <w:t>: Descriptive and regression sensitivity analysis of COVID-19 incidence in individuals with and without G6PD deficiency. Only participants who had been screened for infectious diseases at the time of G6PD testing were included.</w:t>
      </w:r>
    </w:p>
    <w:tbl>
      <w:tblPr>
        <w:tblW w:w="5263" w:type="pct"/>
        <w:jc w:val="center"/>
        <w:tblLook w:val="0420" w:firstRow="1" w:lastRow="0" w:firstColumn="0" w:lastColumn="0" w:noHBand="0" w:noVBand="1"/>
      </w:tblPr>
      <w:tblGrid>
        <w:gridCol w:w="2601"/>
        <w:gridCol w:w="1823"/>
        <w:gridCol w:w="1823"/>
        <w:gridCol w:w="1631"/>
        <w:gridCol w:w="1142"/>
        <w:gridCol w:w="587"/>
        <w:gridCol w:w="1333"/>
        <w:gridCol w:w="882"/>
        <w:gridCol w:w="572"/>
        <w:gridCol w:w="1483"/>
        <w:gridCol w:w="864"/>
      </w:tblGrid>
      <w:tr w:rsidR="00D5644B" w:rsidRPr="00D5644B" w14:paraId="7F47FB73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DD7F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4833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escriptive</w:t>
            </w:r>
          </w:p>
        </w:tc>
        <w:tc>
          <w:tcPr>
            <w:tcW w:w="95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9821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Univariate Regression</w:t>
            </w:r>
          </w:p>
        </w:tc>
        <w:tc>
          <w:tcPr>
            <w:tcW w:w="99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0E6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ltivariate Regression</w:t>
            </w:r>
          </w:p>
        </w:tc>
      </w:tr>
      <w:tr w:rsidR="00D5644B" w:rsidRPr="00D5644B" w14:paraId="2B2085F7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64E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1B7B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tal</w:t>
            </w:r>
          </w:p>
          <w:p w14:paraId="4F5D198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 = 2,48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DDD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No Covid  </w:t>
            </w: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N = 2,1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1E2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With Covid  </w:t>
            </w: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br/>
              <w:t>N = 28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D6B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240F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R</w:t>
            </w: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45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3288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5% CI</w:t>
            </w: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7881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B253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R</w:t>
            </w: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5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DC3D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5% CI</w:t>
            </w: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F1F0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D5644B" w:rsidRPr="00D5644B" w14:paraId="6684A06F" w14:textId="77777777" w:rsidTr="00BA1A5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01F49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6PD deficient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D031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 (1.53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C85D0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 (1.36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4B2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 (2.81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E527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632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9</w:t>
            </w:r>
          </w:p>
        </w:tc>
        <w:tc>
          <w:tcPr>
            <w:tcW w:w="45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B654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8; 4.3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F850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CC48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7</w:t>
            </w:r>
          </w:p>
        </w:tc>
        <w:tc>
          <w:tcPr>
            <w:tcW w:w="5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E15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1; 4.6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091C1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7</w:t>
            </w:r>
          </w:p>
        </w:tc>
      </w:tr>
      <w:tr w:rsidR="00D5644B" w:rsidRPr="00D5644B" w14:paraId="76F68308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9DF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e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C5D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.5 (1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D193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.9 (17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D9D4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9.3 (15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E3D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A5A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2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6C0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1;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290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F5FD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BB099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1;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8E3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D5644B" w:rsidRPr="00D5644B" w14:paraId="62AB25D3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CCC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ac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6E14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ACC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BF56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2D0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E0ED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FCD73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7716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A7DA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44B43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150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5644B" w:rsidRPr="00D5644B" w14:paraId="7E49A8BB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F4A8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A52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9 (8.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1888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8 (8.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EE946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 (7.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FA8B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97B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—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0C9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EDC49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AC8D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—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9410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EFBB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5644B" w:rsidRPr="00D5644B" w14:paraId="5BF034C4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F8E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CAAF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71 (22.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86E5F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13 (23.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F10D9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 (20.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229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82FB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F9586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1; 1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81451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2AB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93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664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5; 1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87E41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</w:t>
            </w:r>
          </w:p>
        </w:tc>
      </w:tr>
      <w:tr w:rsidR="00D5644B" w:rsidRPr="00D5644B" w14:paraId="6858FA5C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5230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F653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1 (4.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F90C3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5 (3.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750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 (9.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3BF3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AD4B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DAA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6; 5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7FE2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202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67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4F12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2; 5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55B6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2</w:t>
            </w:r>
          </w:p>
        </w:tc>
      </w:tr>
      <w:tr w:rsidR="00D5644B" w:rsidRPr="00D5644B" w14:paraId="1A09BC4E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940F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r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C7DD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555 (62.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D168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,384 (62.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6A13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1 (60.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C40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229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1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6B4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0; 1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1184C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DFA7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2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EA5C8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1; 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AE1E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</w:t>
            </w:r>
          </w:p>
        </w:tc>
      </w:tr>
      <w:tr w:rsidR="00D5644B" w:rsidRPr="00D5644B" w14:paraId="52816FFF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BE34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digeno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7767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8 (1.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923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9 (1.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4689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 (3.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86BA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682E9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8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E982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2; 6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D0EF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616D8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6</w:t>
            </w:r>
          </w:p>
        </w:tc>
        <w:tc>
          <w:tcPr>
            <w:tcW w:w="50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5B40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0; 6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669E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3</w:t>
            </w:r>
          </w:p>
        </w:tc>
      </w:tr>
      <w:tr w:rsidR="00D5644B" w:rsidRPr="00D5644B" w14:paraId="3B902F1C" w14:textId="77777777" w:rsidTr="00BA1A5A">
        <w:trPr>
          <w:jc w:val="center"/>
        </w:trPr>
        <w:tc>
          <w:tcPr>
            <w:tcW w:w="5000" w:type="pct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771B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1</w:t>
            </w: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isher's exact test; Wilcoxon rank sum test</w:t>
            </w:r>
          </w:p>
        </w:tc>
      </w:tr>
      <w:tr w:rsidR="00D5644B" w:rsidRPr="00D5644B" w14:paraId="3F08921C" w14:textId="77777777" w:rsidTr="00BA1A5A">
        <w:trPr>
          <w:jc w:val="center"/>
        </w:trPr>
        <w:tc>
          <w:tcPr>
            <w:tcW w:w="5000" w:type="pct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1905" w14:textId="77777777" w:rsidR="00D5644B" w:rsidRPr="00D5644B" w:rsidRDefault="00D5644B" w:rsidP="00D564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  <w:r w:rsidRPr="00D5644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R = Odds Ratio, CI = Confidence Interval</w:t>
            </w:r>
          </w:p>
        </w:tc>
      </w:tr>
    </w:tbl>
    <w:p w14:paraId="1EF25DD5" w14:textId="77777777" w:rsidR="004B1084" w:rsidRPr="00D5644B" w:rsidRDefault="004B1084">
      <w:pPr>
        <w:rPr>
          <w:lang w:val="en-US"/>
        </w:rPr>
      </w:pPr>
    </w:p>
    <w:sectPr w:rsidR="004B1084" w:rsidRPr="00D5644B" w:rsidSect="00D564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4B"/>
    <w:rsid w:val="004560A3"/>
    <w:rsid w:val="004B1084"/>
    <w:rsid w:val="00736CA1"/>
    <w:rsid w:val="00D5644B"/>
    <w:rsid w:val="00DE29C4"/>
    <w:rsid w:val="00F601B8"/>
    <w:rsid w:val="00F9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5620"/>
  <w15:chartTrackingRefBased/>
  <w15:docId w15:val="{9B6C6F63-0618-4883-9302-9BE18E1D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5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5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5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5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5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5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5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5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5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5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5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564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564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564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564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564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564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5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5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5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5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56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564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564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564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5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564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564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76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ila Dias</dc:creator>
  <cp:keywords/>
  <dc:description/>
  <cp:lastModifiedBy>Ádila Dias</cp:lastModifiedBy>
  <cp:revision>1</cp:revision>
  <dcterms:created xsi:type="dcterms:W3CDTF">2025-08-18T14:17:00Z</dcterms:created>
  <dcterms:modified xsi:type="dcterms:W3CDTF">2025-08-18T14:18:00Z</dcterms:modified>
</cp:coreProperties>
</file>